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A94" w:rsidRPr="00D526D5" w:rsidRDefault="00D526D5" w:rsidP="00314A94">
      <w:pPr>
        <w:widowControl/>
        <w:jc w:val="center"/>
        <w:rPr>
          <w:rFonts w:ascii="Times New Roman" w:eastAsia="等线" w:hAnsi="Times New Roman" w:cs="Times New Roman"/>
          <w:b/>
          <w:sz w:val="36"/>
          <w:szCs w:val="24"/>
        </w:rPr>
      </w:pPr>
      <w:bookmarkStart w:id="0" w:name="OLE_LINK180"/>
      <w:bookmarkStart w:id="1" w:name="OLE_LINK178"/>
      <w:r w:rsidRPr="00D526D5">
        <w:rPr>
          <w:rFonts w:ascii="Times New Roman" w:eastAsia="等线" w:hAnsi="Times New Roman" w:cs="Times New Roman"/>
          <w:b/>
          <w:sz w:val="36"/>
          <w:szCs w:val="24"/>
        </w:rPr>
        <w:t>Supplementary data</w:t>
      </w:r>
    </w:p>
    <w:p w:rsidR="00D526D5" w:rsidRPr="00AE2BE1" w:rsidRDefault="00D526D5" w:rsidP="00314A94">
      <w:pPr>
        <w:widowControl/>
        <w:jc w:val="center"/>
        <w:rPr>
          <w:rFonts w:ascii="Times New Roman" w:eastAsia="宋体" w:hAnsi="Times New Roman" w:cs="Times New Roman"/>
          <w:b/>
          <w:bCs/>
          <w:iCs/>
          <w:sz w:val="22"/>
        </w:rPr>
      </w:pPr>
    </w:p>
    <w:p w:rsidR="00AA2E81" w:rsidRPr="00AE2BE1" w:rsidRDefault="00AA2E81" w:rsidP="00AA2E81">
      <w:pPr>
        <w:jc w:val="center"/>
        <w:rPr>
          <w:rFonts w:ascii="Times New Roman" w:eastAsia="宋体" w:hAnsi="Times New Roman" w:cs="Times New Roman"/>
          <w:b/>
          <w:sz w:val="22"/>
        </w:rPr>
      </w:pPr>
      <w:bookmarkStart w:id="2" w:name="OLE_LINK189"/>
      <w:bookmarkEnd w:id="0"/>
      <w:bookmarkEnd w:id="1"/>
      <w:r w:rsidRPr="00AE2BE1">
        <w:rPr>
          <w:rFonts w:ascii="Times New Roman" w:eastAsia="宋体" w:hAnsi="Times New Roman" w:cs="Times New Roman"/>
          <w:b/>
          <w:bCs/>
          <w:iCs/>
          <w:sz w:val="22"/>
        </w:rPr>
        <w:t>Circadian PER1 Controls Daily Fat Absorption with the Regulation of PER1-PKA on Phosphorylation of Bile Acid Synthetase</w:t>
      </w:r>
      <w:bookmarkEnd w:id="2"/>
    </w:p>
    <w:p w:rsidR="00452CDF" w:rsidRPr="00AE2BE1" w:rsidRDefault="00452CDF" w:rsidP="00452CDF">
      <w:pPr>
        <w:ind w:firstLineChars="300" w:firstLine="663"/>
        <w:jc w:val="center"/>
        <w:rPr>
          <w:rFonts w:ascii="Times New Roman" w:eastAsia="宋体" w:hAnsi="Times New Roman" w:cs="Times New Roman"/>
          <w:b/>
          <w:sz w:val="22"/>
        </w:rPr>
      </w:pPr>
    </w:p>
    <w:p w:rsidR="00452CDF" w:rsidRPr="00AE2BE1" w:rsidRDefault="00452CDF" w:rsidP="00452CDF">
      <w:pPr>
        <w:jc w:val="center"/>
        <w:rPr>
          <w:rFonts w:ascii="Times New Roman" w:eastAsia="宋体" w:hAnsi="Times New Roman" w:cs="Times New Roman"/>
          <w:bCs/>
          <w:sz w:val="22"/>
        </w:rPr>
      </w:pPr>
      <w:bookmarkStart w:id="3" w:name="OLE_LINK118"/>
      <w:r w:rsidRPr="00AE2BE1">
        <w:rPr>
          <w:rFonts w:ascii="Times New Roman" w:eastAsia="宋体" w:hAnsi="Times New Roman" w:cs="Times New Roman"/>
          <w:bCs/>
          <w:sz w:val="22"/>
        </w:rPr>
        <w:t>Wenhao Ge</w:t>
      </w:r>
      <w:r w:rsidRPr="00AE2BE1">
        <w:rPr>
          <w:rFonts w:ascii="Times New Roman" w:eastAsia="宋体" w:hAnsi="Times New Roman" w:cs="Times New Roman"/>
          <w:bCs/>
          <w:sz w:val="22"/>
          <w:vertAlign w:val="superscript"/>
        </w:rPr>
        <w:t>1</w:t>
      </w:r>
      <w:r w:rsidRPr="00AE2BE1">
        <w:rPr>
          <w:rFonts w:ascii="Times New Roman" w:eastAsia="宋体" w:hAnsi="Times New Roman" w:cs="Times New Roman"/>
          <w:sz w:val="22"/>
        </w:rPr>
        <w:t>†</w:t>
      </w:r>
      <w:r w:rsidRPr="00AE2BE1">
        <w:rPr>
          <w:rFonts w:ascii="Times New Roman" w:eastAsia="宋体" w:hAnsi="Times New Roman" w:cs="Times New Roman"/>
          <w:bCs/>
          <w:sz w:val="22"/>
        </w:rPr>
        <w:t>, Qi Sun</w:t>
      </w:r>
      <w:r w:rsidRPr="00AE2BE1">
        <w:rPr>
          <w:rFonts w:ascii="Times New Roman" w:eastAsia="宋体" w:hAnsi="Times New Roman" w:cs="Times New Roman"/>
          <w:bCs/>
          <w:sz w:val="22"/>
          <w:vertAlign w:val="superscript"/>
        </w:rPr>
        <w:t>2</w:t>
      </w:r>
      <w:r w:rsidRPr="00AE2BE1">
        <w:rPr>
          <w:rFonts w:ascii="Times New Roman" w:eastAsia="宋体" w:hAnsi="Times New Roman" w:cs="Times New Roman"/>
          <w:sz w:val="22"/>
        </w:rPr>
        <w:t>†</w:t>
      </w:r>
      <w:r w:rsidRPr="00AE2BE1">
        <w:rPr>
          <w:rFonts w:ascii="Times New Roman" w:eastAsia="宋体" w:hAnsi="Times New Roman" w:cs="Times New Roman"/>
          <w:bCs/>
          <w:sz w:val="22"/>
        </w:rPr>
        <w:t>, Yunxia Yang</w:t>
      </w:r>
      <w:r w:rsidRPr="00AE2BE1">
        <w:rPr>
          <w:rFonts w:ascii="Times New Roman" w:eastAsia="宋体" w:hAnsi="Times New Roman" w:cs="Times New Roman"/>
          <w:bCs/>
          <w:sz w:val="22"/>
          <w:vertAlign w:val="superscript"/>
        </w:rPr>
        <w:t>1</w:t>
      </w:r>
      <w:r w:rsidRPr="00AE2BE1">
        <w:rPr>
          <w:rFonts w:ascii="Times New Roman" w:eastAsia="宋体" w:hAnsi="Times New Roman" w:cs="Times New Roman"/>
          <w:bCs/>
          <w:sz w:val="22"/>
        </w:rPr>
        <w:t>, Zhao Ding</w:t>
      </w:r>
      <w:r w:rsidRPr="00AE2BE1">
        <w:rPr>
          <w:rFonts w:ascii="Times New Roman" w:eastAsia="宋体" w:hAnsi="Times New Roman" w:cs="Times New Roman"/>
          <w:bCs/>
          <w:sz w:val="22"/>
          <w:vertAlign w:val="superscript"/>
        </w:rPr>
        <w:t>1</w:t>
      </w:r>
      <w:r w:rsidRPr="00AE2BE1">
        <w:rPr>
          <w:rFonts w:ascii="Times New Roman" w:eastAsia="宋体" w:hAnsi="Times New Roman" w:cs="Times New Roman"/>
          <w:bCs/>
          <w:sz w:val="22"/>
        </w:rPr>
        <w:t>, Junhao Liu</w:t>
      </w:r>
      <w:r w:rsidRPr="00AE2BE1">
        <w:rPr>
          <w:rFonts w:ascii="Times New Roman" w:eastAsia="宋体" w:hAnsi="Times New Roman" w:cs="Times New Roman"/>
          <w:bCs/>
          <w:sz w:val="22"/>
          <w:vertAlign w:val="superscript"/>
        </w:rPr>
        <w:t>1</w:t>
      </w:r>
      <w:r w:rsidRPr="00AE2BE1">
        <w:rPr>
          <w:rFonts w:ascii="Times New Roman" w:eastAsia="宋体" w:hAnsi="Times New Roman" w:cs="Times New Roman"/>
          <w:bCs/>
          <w:sz w:val="22"/>
        </w:rPr>
        <w:t>,</w:t>
      </w:r>
      <w:r w:rsidRPr="00AE2BE1">
        <w:rPr>
          <w:rFonts w:ascii="Times New Roman" w:eastAsia="宋体" w:hAnsi="Times New Roman" w:cs="Times New Roman"/>
          <w:bCs/>
          <w:sz w:val="22"/>
          <w:vertAlign w:val="superscript"/>
        </w:rPr>
        <w:t xml:space="preserve"> </w:t>
      </w:r>
      <w:r w:rsidRPr="00AE2BE1">
        <w:rPr>
          <w:rFonts w:ascii="Times New Roman" w:eastAsia="宋体" w:hAnsi="Times New Roman" w:cs="Times New Roman"/>
          <w:bCs/>
          <w:sz w:val="22"/>
        </w:rPr>
        <w:t>Jianfa Zhang</w:t>
      </w:r>
      <w:r w:rsidRPr="00AE2BE1">
        <w:rPr>
          <w:rFonts w:ascii="Times New Roman" w:eastAsia="宋体" w:hAnsi="Times New Roman" w:cs="Times New Roman"/>
          <w:bCs/>
          <w:sz w:val="22"/>
          <w:vertAlign w:val="superscript"/>
        </w:rPr>
        <w:t>1</w:t>
      </w:r>
      <w:r w:rsidRPr="00AE2BE1">
        <w:rPr>
          <w:rFonts w:ascii="Times New Roman" w:eastAsia="宋体" w:hAnsi="Times New Roman" w:cs="Times New Roman"/>
          <w:bCs/>
          <w:sz w:val="22"/>
        </w:rPr>
        <w:t>*</w:t>
      </w:r>
    </w:p>
    <w:bookmarkEnd w:id="3"/>
    <w:p w:rsidR="00452CDF" w:rsidRPr="00AE2BE1" w:rsidRDefault="00452CDF" w:rsidP="00452CDF">
      <w:pPr>
        <w:jc w:val="center"/>
        <w:rPr>
          <w:rFonts w:ascii="Times New Roman" w:eastAsia="宋体" w:hAnsi="Times New Roman" w:cs="Times New Roman"/>
          <w:bCs/>
          <w:sz w:val="22"/>
          <w:vertAlign w:val="superscript"/>
        </w:rPr>
      </w:pPr>
    </w:p>
    <w:p w:rsidR="00452CDF" w:rsidRPr="00AE2BE1" w:rsidRDefault="00452CDF" w:rsidP="00452CDF">
      <w:pPr>
        <w:jc w:val="left"/>
        <w:rPr>
          <w:rFonts w:ascii="Times New Roman" w:eastAsia="宋体" w:hAnsi="Times New Roman" w:cs="Times New Roman"/>
          <w:sz w:val="22"/>
        </w:rPr>
      </w:pPr>
      <w:r w:rsidRPr="00AE2BE1">
        <w:rPr>
          <w:rFonts w:ascii="Times New Roman" w:eastAsia="等线" w:hAnsi="Times New Roman" w:cs="Times New Roman"/>
          <w:sz w:val="22"/>
        </w:rPr>
        <w:t xml:space="preserve">From the </w:t>
      </w:r>
      <w:r w:rsidRPr="00AE2BE1">
        <w:rPr>
          <w:rFonts w:ascii="Times New Roman" w:eastAsia="宋体" w:hAnsi="Times New Roman" w:cs="Times New Roman"/>
          <w:sz w:val="22"/>
          <w:vertAlign w:val="superscript"/>
        </w:rPr>
        <w:t>1</w:t>
      </w:r>
      <w:r w:rsidRPr="00AE2BE1">
        <w:rPr>
          <w:rFonts w:ascii="Times New Roman" w:eastAsia="宋体" w:hAnsi="Times New Roman" w:cs="Times New Roman"/>
          <w:sz w:val="22"/>
        </w:rPr>
        <w:t xml:space="preserve">Center for Molecular Metabolism, Nanjing University of Science &amp; Technology, Nanjing, 210094, China; </w:t>
      </w:r>
      <w:r w:rsidRPr="00AE2BE1">
        <w:rPr>
          <w:rFonts w:ascii="Times New Roman" w:eastAsia="宋体" w:hAnsi="Times New Roman" w:cs="Times New Roman"/>
          <w:sz w:val="22"/>
          <w:vertAlign w:val="superscript"/>
        </w:rPr>
        <w:t>2</w:t>
      </w:r>
      <w:r w:rsidRPr="00AE2BE1">
        <w:rPr>
          <w:rFonts w:ascii="Times New Roman" w:eastAsia="宋体" w:hAnsi="Times New Roman" w:cs="Times New Roman"/>
          <w:sz w:val="22"/>
        </w:rPr>
        <w:t>Key Laboratory of Cardiovascular and Cerebrovascular Diseases, Bengbu Medical College, Bengbu, 233030, China.</w:t>
      </w:r>
    </w:p>
    <w:p w:rsidR="00314A94" w:rsidRPr="00AE2BE1" w:rsidRDefault="00314A94" w:rsidP="00314A94">
      <w:pPr>
        <w:jc w:val="left"/>
        <w:rPr>
          <w:rFonts w:ascii="Times New Roman" w:eastAsia="宋体" w:hAnsi="Times New Roman" w:cs="Times New Roman"/>
          <w:sz w:val="22"/>
        </w:rPr>
      </w:pPr>
    </w:p>
    <w:p w:rsidR="00314A94" w:rsidRPr="00AE2BE1" w:rsidRDefault="00314A94" w:rsidP="00314A94">
      <w:pPr>
        <w:jc w:val="left"/>
        <w:rPr>
          <w:rFonts w:ascii="Times New Roman" w:eastAsia="宋体" w:hAnsi="Times New Roman" w:cs="Times New Roman"/>
          <w:sz w:val="22"/>
        </w:rPr>
      </w:pPr>
      <w:r w:rsidRPr="00AE2BE1">
        <w:rPr>
          <w:rFonts w:ascii="Times New Roman" w:eastAsia="宋体" w:hAnsi="Times New Roman" w:cs="Times New Roman"/>
          <w:sz w:val="22"/>
        </w:rPr>
        <w:t>†These authors contributed equally to this study.</w:t>
      </w:r>
    </w:p>
    <w:p w:rsidR="00314A94" w:rsidRPr="00AE2BE1" w:rsidRDefault="00314A94" w:rsidP="00314A9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AE2BE1">
        <w:rPr>
          <w:rFonts w:ascii="Times New Roman" w:eastAsia="宋体" w:hAnsi="Times New Roman" w:cs="Times New Roman"/>
          <w:kern w:val="0"/>
          <w:sz w:val="22"/>
        </w:rPr>
        <w:t xml:space="preserve">*Correspondence to Jianfa Zhang, </w:t>
      </w:r>
      <w:hyperlink r:id="rId7" w:history="1">
        <w:r w:rsidRPr="00AE2BE1">
          <w:rPr>
            <w:rFonts w:ascii="Times New Roman" w:eastAsia="宋体" w:hAnsi="Times New Roman" w:cs="Times New Roman"/>
            <w:kern w:val="0"/>
            <w:sz w:val="22"/>
            <w:u w:val="single"/>
          </w:rPr>
          <w:t>jfzhang@mail.njust.edu.cn</w:t>
        </w:r>
      </w:hyperlink>
      <w:r w:rsidRPr="00AE2BE1">
        <w:rPr>
          <w:rFonts w:ascii="Times New Roman" w:eastAsia="宋体" w:hAnsi="Times New Roman" w:cs="Times New Roman"/>
          <w:kern w:val="0"/>
          <w:sz w:val="22"/>
        </w:rPr>
        <w:t xml:space="preserve">, Center for Molecular Metabolism, Nanjing University of Science &amp; Technology, 200 Xiaolingwei Street, Nanjing, China, Tel: 86-25-84318533. </w:t>
      </w:r>
    </w:p>
    <w:p w:rsidR="00314A94" w:rsidRPr="00AE2BE1" w:rsidRDefault="00314A94" w:rsidP="00314A9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</w:p>
    <w:p w:rsidR="00314A94" w:rsidRPr="00AE2BE1" w:rsidRDefault="00314A94" w:rsidP="00314A94">
      <w:pPr>
        <w:spacing w:line="480" w:lineRule="auto"/>
        <w:rPr>
          <w:rFonts w:ascii="Times New Roman" w:eastAsia="等线" w:hAnsi="Times New Roman" w:cs="Times New Roman"/>
          <w:b/>
          <w:bCs/>
          <w:sz w:val="22"/>
        </w:rPr>
      </w:pPr>
      <w:r w:rsidRPr="00AE2BE1">
        <w:rPr>
          <w:rFonts w:ascii="Times New Roman" w:eastAsia="等线" w:hAnsi="Times New Roman" w:cs="Times New Roman"/>
          <w:b/>
          <w:bCs/>
          <w:sz w:val="22"/>
        </w:rPr>
        <w:t>The</w:t>
      </w:r>
      <w:r w:rsidR="003A4584" w:rsidRPr="003A4584">
        <w:t xml:space="preserve"> </w:t>
      </w:r>
      <w:r w:rsidR="00D54579">
        <w:rPr>
          <w:rFonts w:ascii="Times New Roman" w:eastAsia="等线" w:hAnsi="Times New Roman" w:cs="Times New Roman"/>
          <w:b/>
          <w:bCs/>
          <w:sz w:val="22"/>
        </w:rPr>
        <w:t>s</w:t>
      </w:r>
      <w:r w:rsidR="003A4584" w:rsidRPr="003A4584">
        <w:rPr>
          <w:rFonts w:ascii="Times New Roman" w:eastAsia="等线" w:hAnsi="Times New Roman" w:cs="Times New Roman"/>
          <w:b/>
          <w:bCs/>
          <w:sz w:val="22"/>
        </w:rPr>
        <w:t>upplementary data</w:t>
      </w:r>
      <w:r w:rsidRPr="00AE2BE1">
        <w:rPr>
          <w:rFonts w:ascii="Times New Roman" w:eastAsia="等线" w:hAnsi="Times New Roman" w:cs="Times New Roman"/>
          <w:b/>
          <w:bCs/>
          <w:sz w:val="22"/>
        </w:rPr>
        <w:t xml:space="preserve"> includes:</w:t>
      </w:r>
    </w:p>
    <w:p w:rsidR="00314A94" w:rsidRPr="00AE2BE1" w:rsidRDefault="00314A94" w:rsidP="00314A94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AE2BE1">
        <w:rPr>
          <w:rFonts w:ascii="Times New Roman" w:eastAsia="宋体" w:hAnsi="Times New Roman" w:cs="Times New Roman"/>
          <w:kern w:val="0"/>
          <w:sz w:val="22"/>
        </w:rPr>
        <w:t xml:space="preserve">Table </w:t>
      </w:r>
      <w:r w:rsidRPr="00AE2BE1">
        <w:rPr>
          <w:rFonts w:ascii="Times New Roman" w:eastAsia="宋体" w:hAnsi="Times New Roman" w:cs="Times New Roman"/>
          <w:b/>
          <w:bCs/>
          <w:kern w:val="0"/>
          <w:sz w:val="22"/>
        </w:rPr>
        <w:t>S</w:t>
      </w:r>
      <w:r w:rsidR="00E73802" w:rsidRPr="00AE2BE1">
        <w:rPr>
          <w:rFonts w:ascii="Times New Roman" w:eastAsia="宋体" w:hAnsi="Times New Roman" w:cs="Times New Roman"/>
          <w:kern w:val="0"/>
          <w:sz w:val="22"/>
        </w:rPr>
        <w:t>1</w:t>
      </w:r>
    </w:p>
    <w:p w:rsidR="00BB7BCF" w:rsidRPr="00AE2BE1" w:rsidRDefault="00314A94" w:rsidP="00BB7BC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2"/>
          <w:szCs w:val="22"/>
          <w:lang w:eastAsia="zh-CN"/>
        </w:rPr>
      </w:pPr>
      <w:r w:rsidRPr="00AE2BE1">
        <w:rPr>
          <w:rFonts w:ascii="Times New Roman" w:hAnsi="Times New Roman"/>
          <w:sz w:val="22"/>
          <w:szCs w:val="22"/>
        </w:rPr>
        <w:t xml:space="preserve">Figure </w:t>
      </w:r>
      <w:r w:rsidRPr="00AE2BE1">
        <w:rPr>
          <w:rFonts w:ascii="Times New Roman" w:hAnsi="Times New Roman"/>
          <w:b/>
          <w:bCs/>
          <w:sz w:val="22"/>
          <w:szCs w:val="22"/>
        </w:rPr>
        <w:t>S</w:t>
      </w:r>
      <w:r w:rsidRPr="00AE2BE1">
        <w:rPr>
          <w:rFonts w:ascii="Times New Roman" w:hAnsi="Times New Roman"/>
          <w:sz w:val="22"/>
          <w:szCs w:val="22"/>
        </w:rPr>
        <w:t>1-</w:t>
      </w:r>
      <w:r w:rsidR="009B4B79">
        <w:rPr>
          <w:rFonts w:ascii="Times New Roman" w:hAnsi="Times New Roman"/>
          <w:sz w:val="22"/>
          <w:szCs w:val="22"/>
        </w:rPr>
        <w:t>8</w:t>
      </w:r>
      <w:r w:rsidR="00BB7BCF" w:rsidRPr="00AE2BE1">
        <w:rPr>
          <w:rFonts w:ascii="Times New Roman" w:hAnsi="Times New Roman"/>
          <w:sz w:val="22"/>
          <w:szCs w:val="22"/>
        </w:rPr>
        <w:t xml:space="preserve"> </w:t>
      </w:r>
    </w:p>
    <w:p w:rsidR="00644D53" w:rsidRPr="00336E00" w:rsidRDefault="00644D53">
      <w:pPr>
        <w:widowControl/>
        <w:jc w:val="left"/>
      </w:pPr>
      <w:r w:rsidRPr="00336E00">
        <w:br w:type="page"/>
      </w:r>
    </w:p>
    <w:p w:rsidR="00644D53" w:rsidRPr="00EE6339" w:rsidRDefault="00644D53" w:rsidP="00644D53">
      <w:pPr>
        <w:widowControl/>
        <w:jc w:val="left"/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</w:pPr>
      <w:r w:rsidRPr="00EE6339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lastRenderedPageBreak/>
        <w:t>T</w:t>
      </w:r>
      <w:r w:rsidRPr="00EE6339">
        <w:rPr>
          <w:rFonts w:ascii="Times New Roman" w:eastAsia="宋体" w:hAnsi="Times New Roman" w:cs="Times New Roman" w:hint="eastAsia"/>
          <w:b/>
          <w:kern w:val="0"/>
          <w:sz w:val="22"/>
          <w:szCs w:val="20"/>
        </w:rPr>
        <w:t>abl</w:t>
      </w:r>
      <w:r w:rsidRPr="00EE6339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e. S1 qPCR primers-Related to RT-qPCR</w:t>
      </w:r>
    </w:p>
    <w:tbl>
      <w:tblPr>
        <w:tblW w:w="946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827"/>
        <w:gridCol w:w="3794"/>
      </w:tblGrid>
      <w:tr w:rsidR="00336E00" w:rsidRPr="00336E00" w:rsidTr="00524A96">
        <w:trPr>
          <w:cantSplit/>
          <w:trHeight w:val="259"/>
        </w:trPr>
        <w:tc>
          <w:tcPr>
            <w:tcW w:w="9464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bookmarkStart w:id="4" w:name="_Hlk108387244"/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Real-time PCR Primers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3827" w:type="dxa"/>
            <w:tcBorders>
              <w:top w:val="single" w:sz="12" w:space="0" w:color="000000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3794" w:type="dxa"/>
            <w:tcBorders>
              <w:top w:val="single" w:sz="12" w:space="0" w:color="000000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Reverse Primer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946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Mouse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Acc1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楷体_GB2312" w:hAnsi="Times New Roman" w:cs="Times New Roman"/>
                <w:kern w:val="0"/>
                <w:sz w:val="20"/>
                <w:szCs w:val="20"/>
                <w:lang w:eastAsia="en-US"/>
              </w:rPr>
              <w:t>GCCATTGGTATTGGGGCTTAC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楷体_GB2312" w:hAnsi="Times New Roman" w:cs="Times New Roman"/>
                <w:kern w:val="0"/>
                <w:sz w:val="20"/>
                <w:szCs w:val="20"/>
                <w:lang w:eastAsia="en-US"/>
              </w:rPr>
              <w:t>CCCGACCAAGGACTTTGTTG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8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Acsl3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8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GTCTTTCTCATGGATGCCGA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8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AGCACGGATGTGTCTCCTT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Acsl5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AGTGGAACTACAGGTGACCC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ACCCTGGACAAGCCTCTCA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ApoAIV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CACAACAAGCTGGTGCCC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AGGTGCTCCTGCAACTTCTG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ApoA1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ATGCGGTGGAACACTTTCT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CTGTCCTCGACTTCCGAGA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ApoB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ATCAGGCTTTGCCGCAATA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ATCAGGAGAGGCCAATCC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Bmal1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CATAGGACACCTCGCAGAA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ACCATCGACTTCGTAGCGT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Clock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GGCGAGAACTTGGCATT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GGAGTTGGGCTGTGATCA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Cyp7a1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CCTCTGAAGAAGTGAATGG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AAAAGTCAAAGGGTCTGGG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Cyp8b1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TGGCTTCCTGAGCTTATTC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CCAGTAGGGAGTAGACAAA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Dgat1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GCTCTTTTTCACCCAGCTT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TGAAGGGCTTCATGGAGTT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Fat/cd36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CCAAGCTATTGCGACATGATTA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TCCGAACACAGCGTAGATAGAC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Fasn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楷体_GB2312" w:hAnsi="Times New Roman" w:cs="Times New Roman"/>
                <w:kern w:val="0"/>
                <w:sz w:val="20"/>
                <w:szCs w:val="20"/>
                <w:lang w:eastAsia="en-US"/>
              </w:rPr>
              <w:t>GGACATGGTCACAGACGATGAC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楷体_GB2312" w:hAnsi="Times New Roman" w:cs="Times New Roman"/>
                <w:kern w:val="0"/>
                <w:sz w:val="20"/>
                <w:szCs w:val="20"/>
                <w:lang w:eastAsia="en-US"/>
              </w:rPr>
              <w:t>GACGACTGACAGCACTTGGA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Fabp1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ATCCAGAAAGGGAAGGACA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TTCCCTTCATGCACGATTT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Gapdh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ATCCACTGGTGCTGCCAAGGCTGT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CAACCTGGTCCTCAGTGTAGCCCA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Hsl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CACGCTACATAAAGGCTGCT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CACCCGTAAAGAGGGAACT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Ptl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CTGATGACGCTGATTTTGT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ATGCTTTGCTGGGGTTTTC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Mgat2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GGGAGCGCAGGTTACAGA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AGGTGGCATACAGGACAGA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Mttp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CTCTTGGCAGTGCTTTTTC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TTTTGTAGCCCACGCTGTC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 xml:space="preserve">Per1 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CCTCAACCGCTTCAGAGATC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GGGAACGCTTTGCTTTAGA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 xml:space="preserve">Per2 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TGAAGCAGGTGAAGGCTAAT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AGCTTGTAAGGGGTGGTGTAG</w:t>
            </w:r>
          </w:p>
        </w:tc>
      </w:tr>
      <w:tr w:rsidR="00336E00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Srebp1c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GAGCCATGGATTGCACATT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GCCCGGGAAGTCACTGT</w:t>
            </w:r>
          </w:p>
        </w:tc>
      </w:tr>
      <w:tr w:rsidR="00644D53" w:rsidRPr="00336E00" w:rsidTr="00524A96">
        <w:trPr>
          <w:cantSplit/>
          <w:trHeight w:val="259"/>
        </w:trPr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Scd1</w:t>
            </w: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oligo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CCCTGCGGATCTTCCTTAT</w:t>
            </w:r>
          </w:p>
        </w:tc>
        <w:tc>
          <w:tcPr>
            <w:tcW w:w="37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644D53" w:rsidRPr="00336E00" w:rsidRDefault="00644D53" w:rsidP="00644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6E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GGGTCGGCGTGTGTTTCT</w:t>
            </w:r>
          </w:p>
        </w:tc>
      </w:tr>
      <w:bookmarkEnd w:id="4"/>
    </w:tbl>
    <w:p w:rsidR="00644D53" w:rsidRPr="00336E00" w:rsidRDefault="00644D53" w:rsidP="00644D5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</w:p>
    <w:p w:rsidR="00644D53" w:rsidRPr="00336E00" w:rsidRDefault="00644D53">
      <w:pPr>
        <w:widowControl/>
        <w:jc w:val="left"/>
      </w:pPr>
      <w:r w:rsidRPr="00336E00">
        <w:br w:type="page"/>
      </w:r>
    </w:p>
    <w:p w:rsidR="00644D53" w:rsidRPr="00336E00" w:rsidRDefault="00A65CD0" w:rsidP="00A65CD0">
      <w:pPr>
        <w:widowControl/>
        <w:jc w:val="center"/>
        <w:rPr>
          <w:rFonts w:ascii="Times New Roman" w:eastAsia="宋体" w:hAnsi="Times New Roman" w:cs="Times New Roman"/>
          <w:b/>
          <w:bCs/>
          <w:iCs/>
          <w:kern w:val="0"/>
          <w:sz w:val="24"/>
          <w:szCs w:val="20"/>
          <w:lang w:eastAsia="en-US"/>
        </w:rPr>
      </w:pPr>
      <w:bookmarkStart w:id="5" w:name="OLE_LINK211"/>
      <w:bookmarkStart w:id="6" w:name="OLE_LINK212"/>
      <w:r w:rsidRPr="00336E00">
        <w:rPr>
          <w:noProof/>
        </w:rPr>
        <w:lastRenderedPageBreak/>
        <w:drawing>
          <wp:inline distT="0" distB="0" distL="0" distR="0" wp14:anchorId="52ED8360" wp14:editId="7CD5DA3B">
            <wp:extent cx="4638040" cy="24872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040" cy="248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4D53" w:rsidRPr="00B008F0" w:rsidRDefault="00644D53" w:rsidP="00644D53">
      <w:pPr>
        <w:widowControl/>
        <w:jc w:val="left"/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</w:pPr>
      <w:r w:rsidRPr="00B008F0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Fig. S</w:t>
      </w:r>
      <w:bookmarkEnd w:id="5"/>
      <w:bookmarkEnd w:id="6"/>
      <w:r w:rsidRPr="00B008F0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 xml:space="preserve">1 </w:t>
      </w:r>
      <w:bookmarkStart w:id="7" w:name="OLE_LINK119"/>
      <w:r w:rsidRPr="00B008F0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 xml:space="preserve">Intestinal absorption of fat in </w:t>
      </w:r>
      <w:r w:rsidRPr="00B008F0">
        <w:rPr>
          <w:rFonts w:ascii="Times New Roman" w:eastAsia="宋体" w:hAnsi="Times New Roman" w:cs="Times New Roman"/>
          <w:b/>
          <w:bCs/>
          <w:i/>
          <w:iCs/>
          <w:kern w:val="0"/>
          <w:sz w:val="22"/>
          <w:szCs w:val="20"/>
          <w:lang w:eastAsia="en-US"/>
        </w:rPr>
        <w:t xml:space="preserve">Per2 </w:t>
      </w:r>
      <w:r w:rsidRPr="00B008F0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deficiency mice</w:t>
      </w:r>
      <w:bookmarkEnd w:id="7"/>
      <w:r w:rsidRPr="00B008F0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 xml:space="preserve">. </w:t>
      </w:r>
      <w:r w:rsidRPr="00B008F0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(</w:t>
      </w:r>
      <w:r w:rsidRPr="00B008F0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A</w:t>
      </w:r>
      <w:r w:rsidRPr="00B008F0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 xml:space="preserve"> and </w:t>
      </w:r>
      <w:r w:rsidRPr="00B008F0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B</w:t>
      </w:r>
      <w:r w:rsidRPr="00B008F0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 xml:space="preserve">) Male </w:t>
      </w:r>
      <w:r w:rsidRPr="00B008F0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lang w:eastAsia="en-US"/>
        </w:rPr>
        <w:t>Per2</w:t>
      </w:r>
      <w:r w:rsidRPr="00B008F0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vertAlign w:val="superscript"/>
          <w:lang w:eastAsia="en-US"/>
        </w:rPr>
        <w:t xml:space="preserve">-/- </w:t>
      </w:r>
      <w:r w:rsidRPr="00B008F0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mice (8 weeks old) were given saline (</w:t>
      </w:r>
      <w:r w:rsidRPr="00B008F0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A</w:t>
      </w:r>
      <w:r w:rsidRPr="00B008F0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) or olive oil (</w:t>
      </w:r>
      <w:r w:rsidRPr="00B008F0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B</w:t>
      </w:r>
      <w:r w:rsidRPr="00B008F0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 xml:space="preserve">) by gavage once at ZT0 or ZT12, five hours later, fat mass gain was measured. Data were expressed as mean ± </w:t>
      </w:r>
      <w:r w:rsidRPr="00B008F0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s.e.m</w:t>
      </w:r>
      <w:r w:rsidRPr="00B008F0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; n=5 per group. *</w:t>
      </w:r>
      <w:r w:rsidRPr="00B008F0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lang w:eastAsia="en-US"/>
        </w:rPr>
        <w:t>p</w:t>
      </w:r>
      <w:r w:rsidRPr="00B008F0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 xml:space="preserve">&lt;0.05 compared with the </w:t>
      </w:r>
      <w:r w:rsidRPr="00B008F0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val="en-GB" w:eastAsia="en-US"/>
        </w:rPr>
        <w:t>day</w:t>
      </w:r>
      <w:r w:rsidRPr="00B008F0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 xml:space="preserve"> group. </w:t>
      </w:r>
      <w:r w:rsidRPr="00B008F0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Male mice for this experiment were maintained on standard chow.</w:t>
      </w:r>
    </w:p>
    <w:p w:rsidR="00A65CD0" w:rsidRPr="00336E00" w:rsidRDefault="00A65CD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 w:rsidRPr="00336E00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br w:type="page"/>
      </w:r>
    </w:p>
    <w:p w:rsidR="00644D53" w:rsidRPr="00336E00" w:rsidRDefault="00A65CD0" w:rsidP="00644D5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 w:rsidRPr="00336E00">
        <w:rPr>
          <w:noProof/>
        </w:rPr>
        <w:lastRenderedPageBreak/>
        <w:drawing>
          <wp:inline distT="0" distB="0" distL="0" distR="0" wp14:anchorId="6DAB510A" wp14:editId="6050E3EB">
            <wp:extent cx="5274310" cy="43310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3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4D53" w:rsidRPr="00651482" w:rsidRDefault="00644D53" w:rsidP="00644D53">
      <w:pPr>
        <w:widowControl/>
        <w:jc w:val="left"/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</w:pPr>
      <w:r w:rsidRPr="00651482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 xml:space="preserve">Fig. S2 Feeding behavior and serum analysis in WT and </w:t>
      </w:r>
      <w:r w:rsidRPr="00651482">
        <w:rPr>
          <w:rFonts w:ascii="Times New Roman" w:eastAsia="宋体" w:hAnsi="Times New Roman" w:cs="Times New Roman"/>
          <w:b/>
          <w:bCs/>
          <w:i/>
          <w:iCs/>
          <w:kern w:val="0"/>
          <w:sz w:val="22"/>
          <w:szCs w:val="20"/>
          <w:lang w:eastAsia="en-US"/>
        </w:rPr>
        <w:t>Per1</w:t>
      </w:r>
      <w:r w:rsidRPr="00651482">
        <w:rPr>
          <w:rFonts w:ascii="Times New Roman" w:eastAsia="宋体" w:hAnsi="Times New Roman" w:cs="Times New Roman"/>
          <w:b/>
          <w:bCs/>
          <w:i/>
          <w:iCs/>
          <w:kern w:val="0"/>
          <w:sz w:val="22"/>
          <w:szCs w:val="20"/>
          <w:vertAlign w:val="superscript"/>
          <w:lang w:eastAsia="en-US"/>
        </w:rPr>
        <w:t xml:space="preserve">-/- </w:t>
      </w:r>
      <w:r w:rsidRPr="00651482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 xml:space="preserve">Mice. 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(</w:t>
      </w:r>
      <w:r w:rsidRPr="00651482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A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-</w:t>
      </w:r>
      <w:r w:rsidRPr="00651482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E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 xml:space="preserve">) Food and water intake were measured every two day for male WT and </w:t>
      </w:r>
      <w:r w:rsidRPr="00651482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lang w:eastAsia="en-US"/>
        </w:rPr>
        <w:t>Per1</w:t>
      </w:r>
      <w:r w:rsidRPr="00651482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vertAlign w:val="superscript"/>
          <w:lang w:eastAsia="en-US"/>
        </w:rPr>
        <w:t xml:space="preserve">-/- 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mice fed a ND or HFD for 8 weeks (n=9). Mean food intake (</w:t>
      </w:r>
      <w:r w:rsidRPr="00651482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A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) and mean water intake (</w:t>
      </w:r>
      <w:r w:rsidRPr="00651482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B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) were expressed as grams per day and body weight. Food intake (</w:t>
      </w:r>
      <w:r w:rsidRPr="00651482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C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) and water intake (</w:t>
      </w:r>
      <w:r w:rsidRPr="00651482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D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 xml:space="preserve">) during the daytime and nighttime per body weight were measured for two weeks in ND (n=9). No significant difference in food intake was observed between WT and </w:t>
      </w:r>
      <w:r w:rsidRPr="00651482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lang w:eastAsia="en-US"/>
        </w:rPr>
        <w:t>Per1</w:t>
      </w:r>
      <w:r w:rsidRPr="00651482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vertAlign w:val="superscript"/>
          <w:lang w:eastAsia="en-US"/>
        </w:rPr>
        <w:t xml:space="preserve">-/- 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mice. (</w:t>
      </w:r>
      <w:r w:rsidRPr="00651482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E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-</w:t>
      </w:r>
      <w:r w:rsidRPr="00651482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I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) Serum TG (</w:t>
      </w:r>
      <w:r w:rsidRPr="00651482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E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), TC (</w:t>
      </w:r>
      <w:r w:rsidRPr="00651482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F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), HDL-C (</w:t>
      </w:r>
      <w:r w:rsidRPr="00651482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G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), LDL-C (</w:t>
      </w:r>
      <w:r w:rsidRPr="00651482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H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) and insulin (</w:t>
      </w:r>
      <w:r w:rsidRPr="00651482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I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 xml:space="preserve">), were analyzed in male WT and </w:t>
      </w:r>
      <w:r w:rsidRPr="00651482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lang w:eastAsia="en-US"/>
        </w:rPr>
        <w:t>Per1</w:t>
      </w:r>
      <w:r w:rsidRPr="00651482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vertAlign w:val="superscript"/>
          <w:lang w:eastAsia="en-US"/>
        </w:rPr>
        <w:t xml:space="preserve">-/- 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 xml:space="preserve">mice fed a ND or HFD for 8 weeks (n=9). No significant difference was observed between WT and </w:t>
      </w:r>
      <w:r w:rsidRPr="00651482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lang w:eastAsia="en-US"/>
        </w:rPr>
        <w:t>Per1</w:t>
      </w:r>
      <w:r w:rsidRPr="00651482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vertAlign w:val="superscript"/>
          <w:lang w:eastAsia="en-US"/>
        </w:rPr>
        <w:t xml:space="preserve">-/- 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 xml:space="preserve">mice. All data were expressed as mean ± </w:t>
      </w:r>
      <w:r w:rsidRPr="00651482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s.e.m</w:t>
      </w:r>
      <w:r w:rsidRPr="00651482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.</w:t>
      </w:r>
    </w:p>
    <w:p w:rsidR="00A65CD0" w:rsidRPr="00336E00" w:rsidRDefault="00A65CD0">
      <w:pPr>
        <w:widowControl/>
        <w:jc w:val="left"/>
        <w:rPr>
          <w:rFonts w:ascii="Times New Roman" w:eastAsia="宋体" w:hAnsi="Times New Roman" w:cs="Times New Roman"/>
          <w:bCs/>
          <w:iCs/>
          <w:kern w:val="0"/>
          <w:sz w:val="24"/>
          <w:szCs w:val="20"/>
          <w:lang w:eastAsia="en-US"/>
        </w:rPr>
      </w:pPr>
      <w:r w:rsidRPr="00336E00">
        <w:rPr>
          <w:rFonts w:ascii="Times New Roman" w:eastAsia="宋体" w:hAnsi="Times New Roman" w:cs="Times New Roman"/>
          <w:bCs/>
          <w:iCs/>
          <w:kern w:val="0"/>
          <w:sz w:val="24"/>
          <w:szCs w:val="20"/>
          <w:lang w:eastAsia="en-US"/>
        </w:rPr>
        <w:br w:type="page"/>
      </w:r>
    </w:p>
    <w:p w:rsidR="00644D53" w:rsidRPr="00336E00" w:rsidRDefault="00A65CD0" w:rsidP="00644D53">
      <w:pPr>
        <w:widowControl/>
        <w:jc w:val="left"/>
        <w:rPr>
          <w:rFonts w:ascii="Times New Roman" w:eastAsia="宋体" w:hAnsi="Times New Roman" w:cs="Times New Roman"/>
          <w:bCs/>
          <w:iCs/>
          <w:kern w:val="0"/>
          <w:sz w:val="24"/>
          <w:szCs w:val="20"/>
          <w:lang w:eastAsia="en-US"/>
        </w:rPr>
      </w:pPr>
      <w:r w:rsidRPr="00336E00">
        <w:rPr>
          <w:noProof/>
        </w:rPr>
        <w:lastRenderedPageBreak/>
        <w:drawing>
          <wp:inline distT="0" distB="0" distL="0" distR="0" wp14:anchorId="64DA41FA" wp14:editId="24221380">
            <wp:extent cx="5274310" cy="3136411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36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4D53" w:rsidRPr="00884139" w:rsidRDefault="00644D53" w:rsidP="00644D53">
      <w:pPr>
        <w:widowControl/>
        <w:jc w:val="left"/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</w:pPr>
      <w:bookmarkStart w:id="8" w:name="OLE_LINK35"/>
      <w:r w:rsidRPr="00884139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 xml:space="preserve">Fig. S3 </w:t>
      </w:r>
      <w:r w:rsidRPr="00884139">
        <w:rPr>
          <w:rFonts w:ascii="Times New Roman" w:eastAsia="宋体" w:hAnsi="Times New Roman" w:cs="Times New Roman"/>
          <w:b/>
          <w:bCs/>
          <w:i/>
          <w:iCs/>
          <w:kern w:val="0"/>
          <w:sz w:val="22"/>
          <w:szCs w:val="20"/>
          <w:lang w:eastAsia="en-US"/>
        </w:rPr>
        <w:t>Per1</w:t>
      </w:r>
      <w:r w:rsidRPr="00884139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 xml:space="preserve"> deficiency does not affect small intestine morphology and motility. </w:t>
      </w:r>
      <w:r w:rsidRPr="00884139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(</w:t>
      </w:r>
      <w:r w:rsidRPr="00884139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A</w:t>
      </w:r>
      <w:r w:rsidRPr="00884139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-</w:t>
      </w:r>
      <w:r w:rsidRPr="00884139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H</w:t>
      </w:r>
      <w:r w:rsidRPr="00884139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) The average weight (</w:t>
      </w:r>
      <w:r w:rsidRPr="00884139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A</w:t>
      </w:r>
      <w:r w:rsidRPr="00884139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) and length (</w:t>
      </w:r>
      <w:r w:rsidRPr="00884139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B</w:t>
      </w:r>
      <w:r w:rsidRPr="00884139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) of the small intestine was similar between WT and </w:t>
      </w:r>
      <w:r w:rsidRPr="00884139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lang w:eastAsia="en-US"/>
        </w:rPr>
        <w:t>Per1</w:t>
      </w:r>
      <w:r w:rsidRPr="00884139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vertAlign w:val="superscript"/>
          <w:lang w:eastAsia="en-US"/>
        </w:rPr>
        <w:t>-/-</w:t>
      </w:r>
      <w:r w:rsidRPr="00884139">
        <w:rPr>
          <w:rFonts w:ascii="Times New Roman" w:eastAsia="宋体" w:hAnsi="Times New Roman" w:cs="Times New Roman"/>
          <w:kern w:val="0"/>
          <w:sz w:val="22"/>
          <w:szCs w:val="20"/>
          <w:vertAlign w:val="superscript"/>
          <w:lang w:eastAsia="en-US"/>
        </w:rPr>
        <w:t xml:space="preserve"> </w:t>
      </w:r>
      <w:r w:rsidRPr="00884139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mice (n=6, 3 months old). Total GI transit time (GIT) (</w:t>
      </w:r>
      <w:r w:rsidRPr="00884139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C</w:t>
      </w:r>
      <w:r w:rsidRPr="00884139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), gastric emptying (</w:t>
      </w:r>
      <w:r w:rsidRPr="00884139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D</w:t>
      </w:r>
      <w:r w:rsidRPr="00884139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) and small intestinal transit time (geometric center is a proxy) (</w:t>
      </w:r>
      <w:r w:rsidRPr="00884139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E</w:t>
      </w:r>
      <w:r w:rsidRPr="00884139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) was not affected </w:t>
      </w:r>
      <w:r w:rsidRPr="00884139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 xml:space="preserve">between WT and </w:t>
      </w:r>
      <w:r w:rsidRPr="00884139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lang w:eastAsia="en-US"/>
        </w:rPr>
        <w:t>Per1</w:t>
      </w:r>
      <w:r w:rsidRPr="00884139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vertAlign w:val="superscript"/>
          <w:lang w:eastAsia="en-US"/>
        </w:rPr>
        <w:t xml:space="preserve">-/- </w:t>
      </w:r>
      <w:r w:rsidRPr="00884139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 xml:space="preserve">mice </w:t>
      </w:r>
      <w:r w:rsidRPr="00884139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(n=6, 6-8 weeks old). Proximal intestinal samples were H&amp;E stained (</w:t>
      </w:r>
      <w:r w:rsidRPr="00884139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F</w:t>
      </w:r>
      <w:r w:rsidRPr="00884139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; scale bar, 150μm), representative plots are shown; villus height (</w:t>
      </w:r>
      <w:r w:rsidRPr="00884139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G</w:t>
      </w:r>
      <w:r w:rsidRPr="00884139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; n=6) and crypt numbers (</w:t>
      </w:r>
      <w:r w:rsidRPr="00884139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H</w:t>
      </w:r>
      <w:r w:rsidRPr="00884139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; n= 6) have no significant differences between genotypes. All </w:t>
      </w:r>
      <w:r w:rsidRPr="00884139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 xml:space="preserve">Data were expressed as mean ± </w:t>
      </w:r>
      <w:r w:rsidRPr="00884139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s.e.m</w:t>
      </w:r>
      <w:r w:rsidRPr="00884139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 xml:space="preserve"> and</w:t>
      </w:r>
      <w:r w:rsidRPr="00884139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 male mice for all experiments were maintained on standard chow.</w:t>
      </w:r>
    </w:p>
    <w:p w:rsidR="00A65CD0" w:rsidRPr="00336E00" w:rsidRDefault="00A65CD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 w:rsidRPr="00336E00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br w:type="page"/>
      </w:r>
    </w:p>
    <w:p w:rsidR="00644D53" w:rsidRPr="00336E00" w:rsidRDefault="00A65CD0" w:rsidP="00644D5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 w:rsidRPr="00336E00">
        <w:rPr>
          <w:noProof/>
        </w:rPr>
        <w:lastRenderedPageBreak/>
        <w:drawing>
          <wp:inline distT="0" distB="0" distL="0" distR="0" wp14:anchorId="5D88C572" wp14:editId="630B8B6A">
            <wp:extent cx="5274310" cy="4357504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57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8"/>
    <w:p w:rsidR="00644D53" w:rsidRPr="00B4047E" w:rsidRDefault="00644D53" w:rsidP="00644D53">
      <w:pPr>
        <w:widowControl/>
        <w:jc w:val="left"/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</w:pPr>
      <w:r w:rsidRPr="00B4047E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 xml:space="preserve">Fig. S4 </w:t>
      </w:r>
      <w:r w:rsidRPr="00B4047E">
        <w:rPr>
          <w:rFonts w:ascii="Times New Roman" w:eastAsia="宋体" w:hAnsi="Times New Roman" w:cs="Times New Roman"/>
          <w:b/>
          <w:bCs/>
          <w:i/>
          <w:iCs/>
          <w:kern w:val="0"/>
          <w:sz w:val="22"/>
          <w:szCs w:val="20"/>
          <w:lang w:eastAsia="en-US"/>
        </w:rPr>
        <w:t>Per1</w:t>
      </w:r>
      <w:r w:rsidRPr="00B4047E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 xml:space="preserve"> deficiency does not affect g</w:t>
      </w:r>
      <w:r w:rsidRPr="00B4047E">
        <w:rPr>
          <w:rFonts w:ascii="Times New Roman" w:eastAsia="宋体" w:hAnsi="Times New Roman" w:cs="Times New Roman"/>
          <w:b/>
          <w:bCs/>
          <w:kern w:val="0"/>
          <w:sz w:val="22"/>
          <w:szCs w:val="20"/>
          <w:lang w:eastAsia="en-US"/>
        </w:rPr>
        <w:t>enes related to FFA absorption and lipoprotein assembly</w:t>
      </w:r>
      <w:r w:rsidRPr="00B4047E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 xml:space="preserve">. </w:t>
      </w:r>
      <w:r w:rsidRPr="00B4047E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The expression profiles of the genes related to FFA absorption and lipoprotein assembly in the small intestine of WT and </w:t>
      </w:r>
      <w:r w:rsidRPr="00B4047E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lang w:eastAsia="en-US"/>
        </w:rPr>
        <w:t>Per1</w:t>
      </w:r>
      <w:r w:rsidRPr="00B4047E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vertAlign w:val="superscript"/>
          <w:lang w:eastAsia="en-US"/>
        </w:rPr>
        <w:t xml:space="preserve">-/- </w:t>
      </w:r>
      <w:r w:rsidRPr="00B4047E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mice (6-8 weeks old). Diurnal mRNA level of in the intestines of WT (black) and </w:t>
      </w:r>
      <w:r w:rsidRPr="00B4047E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lang w:eastAsia="en-US"/>
        </w:rPr>
        <w:t>Per1</w:t>
      </w:r>
      <w:r w:rsidRPr="00B4047E">
        <w:rPr>
          <w:rFonts w:ascii="Times New Roman" w:eastAsia="宋体" w:hAnsi="Times New Roman" w:cs="Times New Roman"/>
          <w:bCs/>
          <w:i/>
          <w:iCs/>
          <w:kern w:val="0"/>
          <w:sz w:val="22"/>
          <w:szCs w:val="20"/>
          <w:vertAlign w:val="superscript"/>
          <w:lang w:eastAsia="en-US"/>
        </w:rPr>
        <w:t>-/-</w:t>
      </w:r>
      <w:r w:rsidRPr="00B4047E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 xml:space="preserve"> </w:t>
      </w:r>
      <w:r w:rsidRPr="00B4047E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(red) mice were determined by quantitative real-time RT-PCR (n=4/time point/genotype). The white and black bar represents day and night, respectively. No significant differences in these genes expressions were observed between genotypes. All data were expressed as mean ± s.e.m and male mice for all experiments were maintained on standard chow. </w:t>
      </w:r>
    </w:p>
    <w:p w:rsidR="00957900" w:rsidRPr="00336E00" w:rsidRDefault="0095790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 w:rsidRPr="00336E00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br w:type="page"/>
      </w:r>
    </w:p>
    <w:p w:rsidR="00644D53" w:rsidRPr="00336E00" w:rsidRDefault="00957900" w:rsidP="00644D5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 w:rsidRPr="00336E00">
        <w:rPr>
          <w:noProof/>
        </w:rPr>
        <w:lastRenderedPageBreak/>
        <w:drawing>
          <wp:inline distT="0" distB="0" distL="0" distR="0" wp14:anchorId="05C98AD2" wp14:editId="1FDF5CFB">
            <wp:extent cx="4930140" cy="1901825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140" cy="190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4D53" w:rsidRPr="004E6281" w:rsidRDefault="00644D53" w:rsidP="00644D53">
      <w:pPr>
        <w:widowControl/>
        <w:jc w:val="left"/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</w:pPr>
      <w:r w:rsidRPr="004E6281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 xml:space="preserve">Fig. S5 Changes of bile acid pool change in HFD-fed </w:t>
      </w:r>
      <w:r w:rsidRPr="004E6281">
        <w:rPr>
          <w:rFonts w:ascii="Times New Roman" w:eastAsia="宋体" w:hAnsi="Times New Roman" w:cs="Times New Roman"/>
          <w:b/>
          <w:bCs/>
          <w:i/>
          <w:iCs/>
          <w:kern w:val="0"/>
          <w:sz w:val="22"/>
          <w:szCs w:val="20"/>
          <w:lang w:eastAsia="en-US"/>
        </w:rPr>
        <w:t xml:space="preserve">Per1 </w:t>
      </w:r>
      <w:r w:rsidRPr="004E6281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 xml:space="preserve">deficiency </w:t>
      </w:r>
      <w:bookmarkStart w:id="9" w:name="OLE_LINK128"/>
      <w:bookmarkStart w:id="10" w:name="OLE_LINK129"/>
      <w:r w:rsidRPr="004E6281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mice</w:t>
      </w:r>
      <w:bookmarkEnd w:id="9"/>
      <w:bookmarkEnd w:id="10"/>
      <w:r w:rsidRPr="004E6281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.</w:t>
      </w:r>
      <w:r w:rsidRPr="004E6281">
        <w:rPr>
          <w:rFonts w:ascii="Times New Roman" w:eastAsia="宋体" w:hAnsi="Times New Roman" w:cs="Times New Roman"/>
          <w:b/>
          <w:bCs/>
          <w:kern w:val="0"/>
          <w:sz w:val="22"/>
          <w:szCs w:val="20"/>
          <w:lang w:eastAsia="en-US"/>
        </w:rPr>
        <w:t xml:space="preserve"> </w:t>
      </w:r>
      <w:r w:rsidRPr="004E6281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(</w:t>
      </w:r>
      <w:r w:rsidRPr="004E6281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A</w:t>
      </w:r>
      <w:r w:rsidRPr="004E6281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-</w:t>
      </w:r>
      <w:r w:rsidRPr="004E6281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C</w:t>
      </w:r>
      <w:r w:rsidRPr="004E6281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) Graph showing bile acid levels in serum (</w:t>
      </w:r>
      <w:r w:rsidRPr="004E6281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A</w:t>
      </w:r>
      <w:r w:rsidRPr="004E6281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), livers (</w:t>
      </w:r>
      <w:r w:rsidRPr="004E6281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B</w:t>
      </w:r>
      <w:r w:rsidRPr="004E6281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), and intestine (</w:t>
      </w:r>
      <w:r w:rsidRPr="004E6281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C</w:t>
      </w:r>
      <w:r w:rsidRPr="004E6281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) in the WT and </w:t>
      </w:r>
      <w:r w:rsidRPr="004E6281">
        <w:rPr>
          <w:rFonts w:ascii="Times New Roman" w:eastAsia="宋体" w:hAnsi="Times New Roman" w:cs="Times New Roman"/>
          <w:i/>
          <w:kern w:val="0"/>
          <w:sz w:val="22"/>
          <w:szCs w:val="20"/>
          <w:lang w:eastAsia="en-US"/>
        </w:rPr>
        <w:t xml:space="preserve">Per1 </w:t>
      </w:r>
      <w:r w:rsidRPr="004E6281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KO mice fed on ND, HFD (n=5 mice/group). </w:t>
      </w:r>
      <w:r w:rsidRPr="004E6281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>*</w:t>
      </w:r>
      <w:r w:rsidRPr="004E6281">
        <w:rPr>
          <w:rFonts w:ascii="Times New Roman" w:eastAsia="宋体" w:hAnsi="Times New Roman" w:cs="Times New Roman"/>
          <w:i/>
          <w:snapToGrid w:val="0"/>
          <w:kern w:val="0"/>
          <w:sz w:val="22"/>
          <w:szCs w:val="20"/>
          <w:lang w:eastAsia="en-US"/>
        </w:rPr>
        <w:t>p</w:t>
      </w:r>
      <w:r w:rsidRPr="004E6281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>&lt;0.05, **</w:t>
      </w:r>
      <w:r w:rsidRPr="004E6281">
        <w:rPr>
          <w:rFonts w:ascii="Times New Roman" w:eastAsia="宋体" w:hAnsi="Times New Roman" w:cs="Times New Roman"/>
          <w:i/>
          <w:snapToGrid w:val="0"/>
          <w:kern w:val="0"/>
          <w:sz w:val="22"/>
          <w:szCs w:val="20"/>
          <w:lang w:eastAsia="en-US"/>
        </w:rPr>
        <w:t>p</w:t>
      </w:r>
      <w:r w:rsidRPr="004E6281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 xml:space="preserve">&lt;0.01, </w:t>
      </w:r>
      <w:r w:rsidRPr="004E6281">
        <w:rPr>
          <w:rFonts w:ascii="Times New Roman" w:eastAsia="宋体" w:hAnsi="Times New Roman" w:cs="Times New Roman"/>
          <w:i/>
          <w:kern w:val="0"/>
          <w:sz w:val="22"/>
          <w:szCs w:val="20"/>
          <w:lang w:eastAsia="en-US"/>
        </w:rPr>
        <w:t xml:space="preserve">Per1 </w:t>
      </w:r>
      <w:r w:rsidRPr="004E6281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KO mice versus WT mice. All data were expressed as mean ± s.e.m and male mice for all experiments were maintained on standard chow.</w:t>
      </w:r>
    </w:p>
    <w:p w:rsidR="00957900" w:rsidRPr="00336E00" w:rsidRDefault="0095790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 w:rsidRPr="00336E00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br w:type="page"/>
      </w:r>
    </w:p>
    <w:p w:rsidR="00644D53" w:rsidRPr="00336E00" w:rsidRDefault="00957900" w:rsidP="00644D5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 w:rsidRPr="00336E00">
        <w:rPr>
          <w:noProof/>
        </w:rPr>
        <w:lastRenderedPageBreak/>
        <w:drawing>
          <wp:inline distT="0" distB="0" distL="0" distR="0" wp14:anchorId="287B7B37" wp14:editId="2432A75A">
            <wp:extent cx="5274310" cy="304456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4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4D53" w:rsidRPr="00C607EC" w:rsidRDefault="00644D53" w:rsidP="00644D53">
      <w:pPr>
        <w:widowControl/>
        <w:jc w:val="left"/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</w:pPr>
      <w:r w:rsidRPr="00C607EC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 xml:space="preserve">Fig. S6 </w:t>
      </w:r>
      <w:bookmarkStart w:id="11" w:name="OLE_LINK121"/>
      <w:r w:rsidRPr="00C607EC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CD</w:t>
      </w:r>
      <w:r w:rsidRPr="00C607E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CA</w:t>
      </w:r>
      <w:bookmarkEnd w:id="11"/>
      <w:r w:rsidRPr="00C607E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 xml:space="preserve"> administration did not affect lipid absorption </w:t>
      </w:r>
      <w:r w:rsidRPr="00C607EC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 xml:space="preserve">in </w:t>
      </w:r>
      <w:r w:rsidRPr="00C607EC">
        <w:rPr>
          <w:rFonts w:ascii="Times New Roman" w:eastAsia="宋体" w:hAnsi="Times New Roman" w:cs="Times New Roman"/>
          <w:b/>
          <w:bCs/>
          <w:i/>
          <w:iCs/>
          <w:kern w:val="0"/>
          <w:sz w:val="22"/>
          <w:szCs w:val="20"/>
          <w:lang w:eastAsia="en-US"/>
        </w:rPr>
        <w:t xml:space="preserve">Per1 </w:t>
      </w:r>
      <w:r w:rsidRPr="00C607EC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deficiency mice.</w:t>
      </w:r>
      <w:r w:rsidRPr="00C607EC">
        <w:rPr>
          <w:rFonts w:ascii="Times New Roman" w:eastAsia="宋体" w:hAnsi="Times New Roman" w:cs="Times New Roman"/>
          <w:b/>
          <w:bCs/>
          <w:kern w:val="0"/>
          <w:sz w:val="22"/>
          <w:szCs w:val="20"/>
          <w:lang w:eastAsia="en-US"/>
        </w:rPr>
        <w:t xml:space="preserve"> </w:t>
      </w:r>
      <w:r w:rsidRPr="00C607E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(</w:t>
      </w:r>
      <w:r w:rsidRPr="00C607E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A</w:t>
      </w:r>
      <w:r w:rsidRPr="00C607E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-</w:t>
      </w:r>
      <w:r w:rsidRPr="00C607E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B</w:t>
      </w:r>
      <w:r w:rsidRPr="00C607E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) Male WT and </w:t>
      </w:r>
      <w:r w:rsidRPr="00C607EC">
        <w:rPr>
          <w:rFonts w:ascii="Times New Roman" w:eastAsia="宋体" w:hAnsi="Times New Roman" w:cs="Times New Roman"/>
          <w:i/>
          <w:kern w:val="0"/>
          <w:sz w:val="22"/>
          <w:szCs w:val="20"/>
          <w:lang w:eastAsia="en-US"/>
        </w:rPr>
        <w:t xml:space="preserve">Per </w:t>
      </w:r>
      <w:r w:rsidRPr="00C607E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1 KO mice were gavaged olive oil (10 µl/g body weight) with or without 150 µg/g CDCA (given simultaneously with olive oil) at ZT0 (</w:t>
      </w:r>
      <w:r w:rsidRPr="00C607E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A</w:t>
      </w:r>
      <w:r w:rsidRPr="00C607E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) and ZT12 (</w:t>
      </w:r>
      <w:r w:rsidRPr="00C607E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B</w:t>
      </w:r>
      <w:r w:rsidRPr="00C607E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). Saline group mice were gavaged with saline as a control. n=4 per group. (</w:t>
      </w:r>
      <w:r w:rsidRPr="00C607E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C</w:t>
      </w:r>
      <w:r w:rsidRPr="00C607E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-</w:t>
      </w:r>
      <w:r w:rsidRPr="00C607E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E</w:t>
      </w:r>
      <w:r w:rsidRPr="00C607E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) Serum TG (</w:t>
      </w:r>
      <w:r w:rsidRPr="00C607E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C</w:t>
      </w:r>
      <w:r w:rsidRPr="00C607E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), intestine TG (</w:t>
      </w:r>
      <w:r w:rsidRPr="00C607E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D</w:t>
      </w:r>
      <w:r w:rsidRPr="00C607E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), and liver TG (</w:t>
      </w:r>
      <w:r w:rsidRPr="00C607E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E</w:t>
      </w:r>
      <w:r w:rsidRPr="00C607E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) in </w:t>
      </w:r>
      <w:r w:rsidRPr="00C607EC">
        <w:rPr>
          <w:rFonts w:ascii="Times New Roman" w:eastAsia="宋体" w:hAnsi="Times New Roman" w:cs="Times New Roman"/>
          <w:i/>
          <w:kern w:val="0"/>
          <w:sz w:val="22"/>
          <w:szCs w:val="20"/>
          <w:lang w:eastAsia="en-US"/>
        </w:rPr>
        <w:t xml:space="preserve">Per </w:t>
      </w:r>
      <w:r w:rsidRPr="00C607E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1 KO mice gavaged olive oil (10 µl/g body weight) with or without 150 µg/g cholic acid (n=5 WT and 4 </w:t>
      </w:r>
      <w:r w:rsidRPr="00C607EC">
        <w:rPr>
          <w:rFonts w:ascii="Times New Roman" w:eastAsia="宋体" w:hAnsi="Times New Roman" w:cs="Times New Roman"/>
          <w:i/>
          <w:kern w:val="0"/>
          <w:sz w:val="22"/>
          <w:szCs w:val="20"/>
          <w:lang w:eastAsia="en-US"/>
        </w:rPr>
        <w:t>Per1</w:t>
      </w:r>
      <w:r w:rsidRPr="00C607E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 KO mice) at ZT12. </w:t>
      </w:r>
      <w:r w:rsidRPr="00C607EC">
        <w:rPr>
          <w:rFonts w:ascii="Times New Roman" w:eastAsia="宋体" w:hAnsi="Times New Roman" w:cs="Times New Roman"/>
          <w:snapToGrid w:val="0"/>
          <w:kern w:val="0"/>
          <w:sz w:val="22"/>
          <w:szCs w:val="20"/>
          <w:vertAlign w:val="superscript"/>
          <w:lang w:eastAsia="en-US"/>
        </w:rPr>
        <w:t>#</w:t>
      </w:r>
      <w:r w:rsidRPr="00C607EC">
        <w:rPr>
          <w:rFonts w:ascii="Times New Roman" w:eastAsia="宋体" w:hAnsi="Times New Roman" w:cs="Times New Roman"/>
          <w:i/>
          <w:snapToGrid w:val="0"/>
          <w:kern w:val="0"/>
          <w:sz w:val="22"/>
          <w:szCs w:val="20"/>
          <w:lang w:eastAsia="en-US"/>
        </w:rPr>
        <w:t>p</w:t>
      </w:r>
      <w:r w:rsidRPr="00C607EC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 xml:space="preserve">&lt;0.05, </w:t>
      </w:r>
      <w:r w:rsidRPr="00C607EC">
        <w:rPr>
          <w:rFonts w:ascii="Times New Roman" w:eastAsia="宋体" w:hAnsi="Times New Roman" w:cs="Times New Roman"/>
          <w:snapToGrid w:val="0"/>
          <w:kern w:val="0"/>
          <w:sz w:val="22"/>
          <w:szCs w:val="20"/>
          <w:vertAlign w:val="superscript"/>
          <w:lang w:eastAsia="en-US"/>
        </w:rPr>
        <w:t>##</w:t>
      </w:r>
      <w:r w:rsidRPr="00C607EC">
        <w:rPr>
          <w:rFonts w:ascii="Times New Roman" w:eastAsia="宋体" w:hAnsi="Times New Roman" w:cs="Times New Roman"/>
          <w:i/>
          <w:snapToGrid w:val="0"/>
          <w:kern w:val="0"/>
          <w:sz w:val="22"/>
          <w:szCs w:val="20"/>
          <w:lang w:eastAsia="en-US"/>
        </w:rPr>
        <w:t>p</w:t>
      </w:r>
      <w:r w:rsidRPr="00C607EC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 xml:space="preserve">&lt;0.01, </w:t>
      </w:r>
      <w:r w:rsidRPr="00C607E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Oil versus Saline</w:t>
      </w:r>
      <w:r w:rsidRPr="00C607EC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 xml:space="preserve"> group; *</w:t>
      </w:r>
      <w:r w:rsidRPr="00C607EC">
        <w:rPr>
          <w:rFonts w:ascii="Times New Roman" w:eastAsia="宋体" w:hAnsi="Times New Roman" w:cs="Times New Roman"/>
          <w:i/>
          <w:snapToGrid w:val="0"/>
          <w:kern w:val="0"/>
          <w:sz w:val="22"/>
          <w:szCs w:val="20"/>
          <w:lang w:eastAsia="en-US"/>
        </w:rPr>
        <w:t>p</w:t>
      </w:r>
      <w:r w:rsidRPr="00C607EC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>&lt;0.05.</w:t>
      </w:r>
      <w:r w:rsidRPr="00C607EC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 xml:space="preserve"> No significant difference was observed between </w:t>
      </w:r>
      <w:r w:rsidRPr="00C607E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Oil+CDCA</w:t>
      </w:r>
      <w:r w:rsidRPr="00C607EC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 xml:space="preserve"> and </w:t>
      </w:r>
      <w:r w:rsidRPr="00C607E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Oil group</w:t>
      </w:r>
      <w:r w:rsidRPr="00C607EC">
        <w:rPr>
          <w:rFonts w:ascii="Times New Roman" w:eastAsia="宋体" w:hAnsi="Times New Roman" w:cs="Times New Roman"/>
          <w:bCs/>
          <w:iCs/>
          <w:kern w:val="0"/>
          <w:sz w:val="22"/>
          <w:szCs w:val="20"/>
          <w:lang w:eastAsia="en-US"/>
        </w:rPr>
        <w:t>.</w:t>
      </w:r>
      <w:r w:rsidRPr="00C607E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 Throughout, data are presented as the mean ± s.e.m. Analyses were performed using two-tailed two-way ANOVA.</w:t>
      </w:r>
    </w:p>
    <w:p w:rsidR="00C609F7" w:rsidRPr="00336E00" w:rsidRDefault="00C609F7">
      <w:pPr>
        <w:widowControl/>
        <w:jc w:val="left"/>
        <w:rPr>
          <w:rFonts w:ascii="Times New Roman" w:eastAsia="宋体" w:hAnsi="Times New Roman" w:cs="Times New Roman"/>
          <w:b/>
          <w:bCs/>
          <w:iCs/>
          <w:kern w:val="0"/>
          <w:sz w:val="24"/>
          <w:szCs w:val="20"/>
          <w:lang w:eastAsia="en-US"/>
        </w:rPr>
      </w:pPr>
      <w:r w:rsidRPr="00336E00">
        <w:rPr>
          <w:rFonts w:ascii="Times New Roman" w:eastAsia="宋体" w:hAnsi="Times New Roman" w:cs="Times New Roman"/>
          <w:b/>
          <w:bCs/>
          <w:iCs/>
          <w:kern w:val="0"/>
          <w:sz w:val="24"/>
          <w:szCs w:val="20"/>
          <w:lang w:eastAsia="en-US"/>
        </w:rPr>
        <w:br w:type="page"/>
      </w:r>
    </w:p>
    <w:p w:rsidR="00644D53" w:rsidRPr="00336E00" w:rsidRDefault="00937C7D" w:rsidP="00644D53">
      <w:pPr>
        <w:widowControl/>
        <w:jc w:val="left"/>
        <w:rPr>
          <w:rFonts w:ascii="Times New Roman" w:eastAsia="宋体" w:hAnsi="Times New Roman" w:cs="Times New Roman"/>
          <w:b/>
          <w:bCs/>
          <w:iCs/>
          <w:kern w:val="0"/>
          <w:sz w:val="24"/>
          <w:szCs w:val="20"/>
          <w:lang w:eastAsia="en-US"/>
        </w:rPr>
      </w:pPr>
      <w:r w:rsidRPr="00336E00">
        <w:rPr>
          <w:noProof/>
        </w:rPr>
        <w:lastRenderedPageBreak/>
        <w:drawing>
          <wp:inline distT="0" distB="0" distL="0" distR="0" wp14:anchorId="1DC7EE86" wp14:editId="499E89DD">
            <wp:extent cx="5274310" cy="1819275"/>
            <wp:effectExtent l="0" t="0" r="254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4D53" w:rsidRPr="009E54AC" w:rsidRDefault="00644D53" w:rsidP="00644D53">
      <w:pPr>
        <w:widowControl/>
        <w:jc w:val="left"/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</w:pPr>
      <w:r w:rsidRPr="009E54AC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 xml:space="preserve">Fig. S7 </w:t>
      </w:r>
      <w:r w:rsidRPr="009E54A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PER1 regulates CYP8B1 activity via PKA</w:t>
      </w:r>
      <w:r w:rsidRPr="009E54AC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 xml:space="preserve">. </w:t>
      </w:r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(</w:t>
      </w:r>
      <w:r w:rsidRPr="009E54A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A</w:t>
      </w:r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) Quantitative PCR quantification of </w:t>
      </w:r>
      <w:r w:rsidRPr="009E54AC">
        <w:rPr>
          <w:rFonts w:ascii="Times New Roman" w:eastAsia="宋体" w:hAnsi="Times New Roman" w:cs="Times New Roman"/>
          <w:i/>
          <w:kern w:val="0"/>
          <w:sz w:val="22"/>
          <w:szCs w:val="20"/>
          <w:lang w:eastAsia="en-US"/>
        </w:rPr>
        <w:t>Cyp8b1</w:t>
      </w:r>
      <w:r w:rsidRPr="009E54AC">
        <w:rPr>
          <w:rFonts w:ascii="Times New Roman" w:eastAsia="宋体" w:hAnsi="Times New Roman" w:cs="Times New Roman"/>
          <w:iCs/>
          <w:kern w:val="0"/>
          <w:sz w:val="22"/>
          <w:szCs w:val="20"/>
          <w:lang w:eastAsia="en-US"/>
        </w:rPr>
        <w:t xml:space="preserve"> </w:t>
      </w:r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mRNA, normalized to </w:t>
      </w:r>
      <w:r w:rsidRPr="009E54AC">
        <w:rPr>
          <w:rFonts w:ascii="Times New Roman" w:eastAsia="宋体" w:hAnsi="Times New Roman" w:cs="Times New Roman"/>
          <w:i/>
          <w:kern w:val="0"/>
          <w:sz w:val="22"/>
          <w:szCs w:val="20"/>
          <w:lang w:eastAsia="en-US"/>
        </w:rPr>
        <w:t>Gapdh</w:t>
      </w:r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 mRNA (n=5 per group). (</w:t>
      </w:r>
      <w:r w:rsidRPr="009E54A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B</w:t>
      </w:r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) Quantitative analysis of CYP8B1 activity in WT and </w:t>
      </w:r>
      <w:r w:rsidRPr="009E54AC">
        <w:rPr>
          <w:rFonts w:ascii="Times New Roman" w:eastAsia="宋体" w:hAnsi="Times New Roman" w:cs="Times New Roman"/>
          <w:i/>
          <w:kern w:val="0"/>
          <w:sz w:val="22"/>
          <w:szCs w:val="20"/>
          <w:lang w:eastAsia="en-US"/>
        </w:rPr>
        <w:t xml:space="preserve">Per </w:t>
      </w:r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1 KO mice (n=3 per group). (</w:t>
      </w:r>
      <w:r w:rsidRPr="009E54A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C</w:t>
      </w:r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) </w:t>
      </w:r>
      <w:bookmarkStart w:id="12" w:name="OLE_LINK200"/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Western blotting analysis of CYP8B1 in liver tissue obtained from WT and </w:t>
      </w:r>
      <w:r w:rsidRPr="009E54AC">
        <w:rPr>
          <w:rFonts w:ascii="Times New Roman" w:eastAsia="宋体" w:hAnsi="Times New Roman" w:cs="Times New Roman"/>
          <w:i/>
          <w:kern w:val="0"/>
          <w:sz w:val="22"/>
          <w:szCs w:val="20"/>
          <w:lang w:eastAsia="en-US"/>
        </w:rPr>
        <w:t xml:space="preserve">Per </w:t>
      </w:r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1 KO mice at ZT12 (n=3).</w:t>
      </w:r>
      <w:r w:rsidRPr="009E54AC">
        <w:rPr>
          <w:rFonts w:ascii="Times New Roman" w:eastAsia="宋体" w:hAnsi="Times New Roman" w:cs="Times New Roman"/>
          <w:snapToGrid w:val="0"/>
          <w:kern w:val="0"/>
          <w:sz w:val="22"/>
          <w:szCs w:val="20"/>
          <w:vertAlign w:val="superscript"/>
          <w:lang w:eastAsia="en-US"/>
        </w:rPr>
        <w:t xml:space="preserve"> #</w:t>
      </w:r>
      <w:r w:rsidRPr="009E54AC">
        <w:rPr>
          <w:rFonts w:ascii="Times New Roman" w:eastAsia="宋体" w:hAnsi="Times New Roman" w:cs="Times New Roman"/>
          <w:i/>
          <w:snapToGrid w:val="0"/>
          <w:kern w:val="0"/>
          <w:sz w:val="22"/>
          <w:szCs w:val="20"/>
          <w:lang w:eastAsia="en-US"/>
        </w:rPr>
        <w:t>p</w:t>
      </w:r>
      <w:r w:rsidRPr="009E54AC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 xml:space="preserve">&lt;0.05, </w:t>
      </w:r>
      <w:r w:rsidRPr="009E54AC">
        <w:rPr>
          <w:rFonts w:ascii="Times New Roman" w:eastAsia="宋体" w:hAnsi="Times New Roman" w:cs="Times New Roman"/>
          <w:snapToGrid w:val="0"/>
          <w:kern w:val="0"/>
          <w:sz w:val="22"/>
          <w:szCs w:val="20"/>
          <w:vertAlign w:val="superscript"/>
          <w:lang w:eastAsia="en-US"/>
        </w:rPr>
        <w:t>##</w:t>
      </w:r>
      <w:r w:rsidRPr="009E54AC">
        <w:rPr>
          <w:rFonts w:ascii="Times New Roman" w:eastAsia="宋体" w:hAnsi="Times New Roman" w:cs="Times New Roman"/>
          <w:i/>
          <w:snapToGrid w:val="0"/>
          <w:kern w:val="0"/>
          <w:sz w:val="22"/>
          <w:szCs w:val="20"/>
          <w:lang w:eastAsia="en-US"/>
        </w:rPr>
        <w:t>p</w:t>
      </w:r>
      <w:r w:rsidRPr="009E54AC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 xml:space="preserve">&lt;0.01, </w:t>
      </w:r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day versus night</w:t>
      </w:r>
      <w:r w:rsidRPr="009E54AC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 xml:space="preserve"> group in </w:t>
      </w:r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WT </w:t>
      </w:r>
      <w:r w:rsidRPr="009E54AC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>mice; *</w:t>
      </w:r>
      <w:r w:rsidRPr="009E54AC">
        <w:rPr>
          <w:rFonts w:ascii="Times New Roman" w:eastAsia="宋体" w:hAnsi="Times New Roman" w:cs="Times New Roman"/>
          <w:i/>
          <w:snapToGrid w:val="0"/>
          <w:kern w:val="0"/>
          <w:sz w:val="22"/>
          <w:szCs w:val="20"/>
          <w:lang w:eastAsia="en-US"/>
        </w:rPr>
        <w:t>p</w:t>
      </w:r>
      <w:r w:rsidRPr="009E54AC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>&lt;0.05, **</w:t>
      </w:r>
      <w:r w:rsidRPr="009E54AC">
        <w:rPr>
          <w:rFonts w:ascii="Times New Roman" w:eastAsia="宋体" w:hAnsi="Times New Roman" w:cs="Times New Roman"/>
          <w:i/>
          <w:snapToGrid w:val="0"/>
          <w:kern w:val="0"/>
          <w:sz w:val="22"/>
          <w:szCs w:val="20"/>
          <w:lang w:eastAsia="en-US"/>
        </w:rPr>
        <w:t>p</w:t>
      </w:r>
      <w:r w:rsidRPr="009E54AC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>&lt;0.01,</w:t>
      </w:r>
      <w:r w:rsidRPr="009E54AC">
        <w:rPr>
          <w:rFonts w:ascii="Times New Roman" w:eastAsia="宋体" w:hAnsi="Times New Roman" w:cs="Times New Roman"/>
          <w:i/>
          <w:kern w:val="0"/>
          <w:sz w:val="22"/>
          <w:szCs w:val="20"/>
          <w:lang w:eastAsia="en-US"/>
        </w:rPr>
        <w:t xml:space="preserve"> Per1 </w:t>
      </w:r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KO versus WT </w:t>
      </w:r>
      <w:r w:rsidRPr="009E54AC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>mice.</w:t>
      </w:r>
      <w:bookmarkEnd w:id="12"/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 (</w:t>
      </w:r>
      <w:r w:rsidRPr="009E54A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D</w:t>
      </w:r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) Protein levels of CYP8B1 in </w:t>
      </w:r>
      <w:bookmarkStart w:id="13" w:name="OLE_LINK199"/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>staurosporine (2 µg/g body weight), H-89 (20 µg/g body weight) or Go 6893 (2.3 µg/g body weight) treated</w:t>
      </w:r>
      <w:bookmarkEnd w:id="13"/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 mice were shown by western blot. All drugs were given by intraperitoneal injection. β-actin was used as loading control. The correspondent quantification was shown. n=3 per group,</w:t>
      </w:r>
      <w:r w:rsidRPr="009E54AC">
        <w:rPr>
          <w:rFonts w:ascii="Times New Roman" w:eastAsia="宋体" w:hAnsi="Times New Roman" w:cs="Times New Roman"/>
          <w:snapToGrid w:val="0"/>
          <w:kern w:val="0"/>
          <w:sz w:val="22"/>
          <w:szCs w:val="20"/>
          <w:vertAlign w:val="superscript"/>
          <w:lang w:eastAsia="en-US"/>
        </w:rPr>
        <w:t xml:space="preserve"> </w:t>
      </w:r>
      <w:r w:rsidRPr="009E54AC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>*</w:t>
      </w:r>
      <w:r w:rsidRPr="009E54AC">
        <w:rPr>
          <w:rFonts w:ascii="Times New Roman" w:eastAsia="宋体" w:hAnsi="Times New Roman" w:cs="Times New Roman"/>
          <w:i/>
          <w:snapToGrid w:val="0"/>
          <w:kern w:val="0"/>
          <w:sz w:val="22"/>
          <w:szCs w:val="20"/>
          <w:lang w:eastAsia="en-US"/>
        </w:rPr>
        <w:t>p</w:t>
      </w:r>
      <w:r w:rsidRPr="009E54AC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>&lt;0.05, **</w:t>
      </w:r>
      <w:r w:rsidRPr="009E54AC">
        <w:rPr>
          <w:rFonts w:ascii="Times New Roman" w:eastAsia="宋体" w:hAnsi="Times New Roman" w:cs="Times New Roman"/>
          <w:i/>
          <w:snapToGrid w:val="0"/>
          <w:kern w:val="0"/>
          <w:sz w:val="22"/>
          <w:szCs w:val="20"/>
          <w:lang w:eastAsia="en-US"/>
        </w:rPr>
        <w:t>p</w:t>
      </w:r>
      <w:r w:rsidRPr="009E54AC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>&lt;0.01,</w:t>
      </w:r>
      <w:r w:rsidRPr="009E54AC">
        <w:rPr>
          <w:rFonts w:ascii="Times New Roman" w:eastAsia="宋体" w:hAnsi="Times New Roman" w:cs="Times New Roman"/>
          <w:i/>
          <w:kern w:val="0"/>
          <w:sz w:val="22"/>
          <w:szCs w:val="20"/>
          <w:lang w:eastAsia="en-US"/>
        </w:rPr>
        <w:t xml:space="preserve"> </w:t>
      </w:r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versus control </w:t>
      </w:r>
      <w:r w:rsidRPr="009E54AC">
        <w:rPr>
          <w:rFonts w:ascii="Times New Roman" w:eastAsia="宋体" w:hAnsi="Times New Roman" w:cs="Times New Roman"/>
          <w:snapToGrid w:val="0"/>
          <w:kern w:val="0"/>
          <w:sz w:val="22"/>
          <w:szCs w:val="20"/>
          <w:lang w:eastAsia="en-US"/>
        </w:rPr>
        <w:t>mice.</w:t>
      </w:r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 (</w:t>
      </w:r>
      <w:r w:rsidRPr="009E54A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E</w:t>
      </w:r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) Co-IP of PKA-C and PKA-R with PER1 and CYP8B1 in WT and </w:t>
      </w:r>
      <w:r w:rsidRPr="009E54AC">
        <w:rPr>
          <w:rFonts w:ascii="Times New Roman" w:eastAsia="宋体" w:hAnsi="Times New Roman" w:cs="Times New Roman"/>
          <w:i/>
          <w:kern w:val="0"/>
          <w:sz w:val="22"/>
          <w:szCs w:val="20"/>
          <w:lang w:eastAsia="en-US"/>
        </w:rPr>
        <w:t>Per1</w:t>
      </w:r>
      <w:r w:rsidRPr="009E54AC"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  <w:t xml:space="preserve"> KO mice. Reciprocal Co-IP was conducted using PER1 or CYP8B1 antibody for IP, respectively. n=3 per group. Throughout, data are presented as the mean ± SD. Analyses were performed using two-tailed two-way ANOVA.</w:t>
      </w:r>
    </w:p>
    <w:p w:rsidR="009B4B79" w:rsidRDefault="009B4B79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br w:type="page"/>
      </w:r>
    </w:p>
    <w:p w:rsidR="008E7F61" w:rsidRDefault="00503C35" w:rsidP="00DE61C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0"/>
        </w:rPr>
        <w:lastRenderedPageBreak/>
        <w:drawing>
          <wp:inline distT="0" distB="0" distL="0" distR="0" wp14:anchorId="3DFBB67D">
            <wp:extent cx="5115579" cy="1689811"/>
            <wp:effectExtent l="0" t="0" r="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480" cy="16957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41BE" w:rsidRPr="00336E00" w:rsidRDefault="009B4B79" w:rsidP="00DE61C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 w:rsidRPr="009E54AC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Fig. S</w:t>
      </w:r>
      <w:r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>8</w:t>
      </w:r>
      <w:r w:rsidRPr="009E54AC">
        <w:rPr>
          <w:rFonts w:ascii="Times New Roman" w:eastAsia="宋体" w:hAnsi="Times New Roman" w:cs="Times New Roman"/>
          <w:b/>
          <w:bCs/>
          <w:iCs/>
          <w:kern w:val="0"/>
          <w:sz w:val="22"/>
          <w:szCs w:val="20"/>
          <w:lang w:eastAsia="en-US"/>
        </w:rPr>
        <w:t xml:space="preserve"> </w:t>
      </w:r>
      <w:r w:rsidRPr="009E54A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 xml:space="preserve">PER1 </w:t>
      </w:r>
      <w:r w:rsidR="00C27145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>binds to</w:t>
      </w:r>
      <w:r w:rsidRPr="009E54AC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 xml:space="preserve"> CYP</w:t>
      </w:r>
      <w:r w:rsidR="00C27145">
        <w:rPr>
          <w:rFonts w:ascii="Times New Roman" w:eastAsia="宋体" w:hAnsi="Times New Roman" w:cs="Times New Roman"/>
          <w:b/>
          <w:kern w:val="0"/>
          <w:sz w:val="22"/>
          <w:szCs w:val="20"/>
          <w:lang w:eastAsia="en-US"/>
        </w:rPr>
        <w:t xml:space="preserve">7A1. </w:t>
      </w:r>
      <w:r w:rsidR="00B441BE" w:rsidRPr="00B441BE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Representative co-immunoprecipitation results of PER1 and CYP7A1 interaction from extracts of WT and </w:t>
      </w:r>
      <w:bookmarkStart w:id="14" w:name="_GoBack"/>
      <w:r w:rsidR="00B441BE" w:rsidRPr="00F711F5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>Per1</w:t>
      </w:r>
      <w:bookmarkEnd w:id="14"/>
      <w:r w:rsidR="00B441BE" w:rsidRPr="00F711F5">
        <w:rPr>
          <w:rFonts w:ascii="Times New Roman" w:eastAsia="宋体" w:hAnsi="Times New Roman" w:cs="Times New Roman"/>
          <w:kern w:val="0"/>
          <w:sz w:val="24"/>
          <w:szCs w:val="20"/>
          <w:vertAlign w:val="superscript"/>
          <w:lang w:eastAsia="en-US"/>
        </w:rPr>
        <w:t>−/−</w:t>
      </w:r>
      <w:r w:rsidR="00B441BE" w:rsidRPr="00B441BE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mouse liver at ZT12. β-actin as an input control. n=3 per group. IP, immunoprecipitate.</w:t>
      </w:r>
    </w:p>
    <w:sectPr w:rsidR="00B441BE" w:rsidRPr="00336E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2403" w:rsidRDefault="005F2403" w:rsidP="00314A94">
      <w:r>
        <w:separator/>
      </w:r>
    </w:p>
  </w:endnote>
  <w:endnote w:type="continuationSeparator" w:id="0">
    <w:p w:rsidR="005F2403" w:rsidRDefault="005F2403" w:rsidP="00314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2403" w:rsidRDefault="005F2403" w:rsidP="00314A94">
      <w:r>
        <w:separator/>
      </w:r>
    </w:p>
  </w:footnote>
  <w:footnote w:type="continuationSeparator" w:id="0">
    <w:p w:rsidR="005F2403" w:rsidRDefault="005F2403" w:rsidP="00314A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0C1967"/>
    <w:multiLevelType w:val="multilevel"/>
    <w:tmpl w:val="710C1967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wsbA0NQfRhiZmSjpKwanFxZn5eSAFhga1AG2a3kwtAAAA"/>
    <w:docVar w:name="EN.Layout" w:val="&lt;ENLayout&gt;&lt;Style&gt;Obesit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rpe9d2pdz5r9erf5sxwa5g5aafprf90aev&quot;&gt;gwh的EndNote库新版-Saved&lt;record-ids&gt;&lt;item&gt;2321&lt;/item&gt;&lt;item&gt;3793&lt;/item&gt;&lt;item&gt;5925&lt;/item&gt;&lt;item&gt;5927&lt;/item&gt;&lt;item&gt;5948&lt;/item&gt;&lt;item&gt;5949&lt;/item&gt;&lt;item&gt;5950&lt;/item&gt;&lt;item&gt;5951&lt;/item&gt;&lt;item&gt;5952&lt;/item&gt;&lt;item&gt;5953&lt;/item&gt;&lt;item&gt;5954&lt;/item&gt;&lt;item&gt;5955&lt;/item&gt;&lt;item&gt;5956&lt;/item&gt;&lt;item&gt;5957&lt;/item&gt;&lt;item&gt;5958&lt;/item&gt;&lt;item&gt;6028&lt;/item&gt;&lt;/record-ids&gt;&lt;/item&gt;&lt;/Libraries&gt;"/>
  </w:docVars>
  <w:rsids>
    <w:rsidRoot w:val="003061BF"/>
    <w:rsid w:val="0000076D"/>
    <w:rsid w:val="00116557"/>
    <w:rsid w:val="001847ED"/>
    <w:rsid w:val="001A24DA"/>
    <w:rsid w:val="001B6001"/>
    <w:rsid w:val="002701FD"/>
    <w:rsid w:val="002704EB"/>
    <w:rsid w:val="00293457"/>
    <w:rsid w:val="00295549"/>
    <w:rsid w:val="003061BF"/>
    <w:rsid w:val="00314A94"/>
    <w:rsid w:val="00336E00"/>
    <w:rsid w:val="003A4584"/>
    <w:rsid w:val="003C0DFF"/>
    <w:rsid w:val="00452CDF"/>
    <w:rsid w:val="004E6281"/>
    <w:rsid w:val="00503C35"/>
    <w:rsid w:val="00536A32"/>
    <w:rsid w:val="005B0A0E"/>
    <w:rsid w:val="005F2403"/>
    <w:rsid w:val="00644D53"/>
    <w:rsid w:val="00651482"/>
    <w:rsid w:val="007A657E"/>
    <w:rsid w:val="007F6D66"/>
    <w:rsid w:val="00884139"/>
    <w:rsid w:val="008A00B3"/>
    <w:rsid w:val="008E7F61"/>
    <w:rsid w:val="00937C7D"/>
    <w:rsid w:val="00937E75"/>
    <w:rsid w:val="00937F7C"/>
    <w:rsid w:val="00957900"/>
    <w:rsid w:val="0097315B"/>
    <w:rsid w:val="009B4B79"/>
    <w:rsid w:val="009E54AC"/>
    <w:rsid w:val="00A264D7"/>
    <w:rsid w:val="00A27C9F"/>
    <w:rsid w:val="00A65CD0"/>
    <w:rsid w:val="00AA2E81"/>
    <w:rsid w:val="00AB4BF5"/>
    <w:rsid w:val="00AE2BE1"/>
    <w:rsid w:val="00B008F0"/>
    <w:rsid w:val="00B4047E"/>
    <w:rsid w:val="00B441BE"/>
    <w:rsid w:val="00B56712"/>
    <w:rsid w:val="00BA2EF2"/>
    <w:rsid w:val="00BB7BCF"/>
    <w:rsid w:val="00C1468C"/>
    <w:rsid w:val="00C27145"/>
    <w:rsid w:val="00C607EC"/>
    <w:rsid w:val="00C609F7"/>
    <w:rsid w:val="00C63948"/>
    <w:rsid w:val="00C70462"/>
    <w:rsid w:val="00D526D5"/>
    <w:rsid w:val="00D54579"/>
    <w:rsid w:val="00DE61C0"/>
    <w:rsid w:val="00E63708"/>
    <w:rsid w:val="00E73802"/>
    <w:rsid w:val="00EE6339"/>
    <w:rsid w:val="00F7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87917"/>
  <w15:chartTrackingRefBased/>
  <w15:docId w15:val="{AFCADA97-BDDA-46B3-A6F2-4F1166245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4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4A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4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4A9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1468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1468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1468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1468C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BB7BCF"/>
    <w:pPr>
      <w:widowControl/>
      <w:ind w:firstLineChars="200" w:firstLine="420"/>
      <w:jc w:val="left"/>
    </w:pPr>
    <w:rPr>
      <w:rFonts w:ascii="Cambria" w:eastAsia="宋体" w:hAnsi="Cambria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1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hyperlink" Target="mailto:jfzhang@mail.njust.edu.cn" TargetMode="Externa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0</Pages>
  <Words>1068</Words>
  <Characters>6094</Characters>
  <Application>Microsoft Office Word</Application>
  <DocSecurity>0</DocSecurity>
  <Lines>50</Lines>
  <Paragraphs>14</Paragraphs>
  <ScaleCrop>false</ScaleCrop>
  <Company/>
  <LinksUpToDate>false</LinksUpToDate>
  <CharactersWithSpaces>7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User</cp:lastModifiedBy>
  <cp:revision>46</cp:revision>
  <dcterms:created xsi:type="dcterms:W3CDTF">2023-02-28T09:09:00Z</dcterms:created>
  <dcterms:modified xsi:type="dcterms:W3CDTF">2023-04-22T02:26:00Z</dcterms:modified>
</cp:coreProperties>
</file>